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D5B01" w14:textId="77777777" w:rsidR="00965737" w:rsidRDefault="00965737"/>
    <w:p w14:paraId="31597CAD" w14:textId="1712D4C3" w:rsidR="00AB5771" w:rsidRDefault="00AB5771">
      <w:r>
        <w:t xml:space="preserve">Table A: Descriptive statistics of the Business Administration and the International Business Administration programs </w:t>
      </w:r>
    </w:p>
    <w:p w14:paraId="608B902B" w14:textId="6526BC47" w:rsidR="00CD7104" w:rsidRDefault="00CD7104"/>
    <w:p w14:paraId="6E327BBD" w14:textId="56BABD4A" w:rsidR="00E1338C" w:rsidRDefault="00E1338C"/>
    <w:tbl>
      <w:tblPr>
        <w:tblW w:w="9840" w:type="dxa"/>
        <w:tblLook w:val="04A0" w:firstRow="1" w:lastRow="0" w:firstColumn="1" w:lastColumn="0" w:noHBand="0" w:noVBand="1"/>
      </w:tblPr>
      <w:tblGrid>
        <w:gridCol w:w="2720"/>
        <w:gridCol w:w="1640"/>
        <w:gridCol w:w="571"/>
        <w:gridCol w:w="787"/>
        <w:gridCol w:w="602"/>
        <w:gridCol w:w="601"/>
        <w:gridCol w:w="827"/>
        <w:gridCol w:w="692"/>
        <w:gridCol w:w="1400"/>
      </w:tblGrid>
      <w:tr w:rsidR="00E1338C" w:rsidRPr="00E1338C" w14:paraId="5E121A78" w14:textId="77777777" w:rsidTr="00E1338C">
        <w:trPr>
          <w:trHeight w:val="300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A718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3755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criptive statistics</w:t>
            </w:r>
          </w:p>
        </w:tc>
        <w:tc>
          <w:tcPr>
            <w:tcW w:w="19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9C36" w14:textId="0EFDB2D8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</w:t>
            </w:r>
            <w:r w:rsidR="00B130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siness</w:t>
            </w:r>
            <w:r w:rsidR="000559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dministration</w:t>
            </w:r>
          </w:p>
        </w:tc>
        <w:tc>
          <w:tcPr>
            <w:tcW w:w="2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7F7D" w14:textId="453E405E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ternational </w:t>
            </w:r>
            <w:r w:rsidR="00B130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usiness</w:t>
            </w:r>
            <w:r w:rsidR="0005598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Administratio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896E8" w14:textId="39F5BC3A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</w:t>
            </w:r>
            <w:r w:rsidR="00B130A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E1338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est </w:t>
            </w:r>
          </w:p>
        </w:tc>
      </w:tr>
      <w:tr w:rsidR="00E1338C" w:rsidRPr="00E1338C" w14:paraId="6AD04756" w14:textId="77777777" w:rsidTr="00E1338C">
        <w:trPr>
          <w:trHeight w:val="288"/>
        </w:trPr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E65C7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6A9F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cale Range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1BD2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1AC3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6BA6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C41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0802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1F47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EA581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E1338C" w:rsidRPr="00E1338C" w14:paraId="4402B3CE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A9A6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 (T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2570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153F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4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10BD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105A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49E6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EA79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0FC7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72DBD" w14:textId="6C37753F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09 </w:t>
            </w:r>
          </w:p>
        </w:tc>
      </w:tr>
      <w:tr w:rsidR="00E1338C" w:rsidRPr="00E1338C" w14:paraId="3035369C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8C153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 (T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5EA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DE4E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4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0671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E80E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341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D38A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25E8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607C6" w14:textId="2699E0A2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5</w:t>
            </w:r>
          </w:p>
        </w:tc>
      </w:tr>
      <w:tr w:rsidR="00E1338C" w:rsidRPr="00E1338C" w14:paraId="0BDB28A2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CC5EF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ial (T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0B56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ADD8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1BDF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2323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C97B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76B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D84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CB8D3" w14:textId="784B6C4F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E1338C" w:rsidRPr="00E1338C" w14:paraId="0672E7F0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2883E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havioral disengagement (T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B7F8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924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70721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6152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429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260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6A3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2562" w14:textId="0086FB2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84 </w:t>
            </w:r>
          </w:p>
        </w:tc>
      </w:tr>
      <w:tr w:rsidR="00E1338C" w:rsidRPr="00E1338C" w14:paraId="52A2BD9B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892AC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nting  (T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719A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05B9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7B6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C9AE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042E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4F19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4B9F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8EEED" w14:textId="555DC2BC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E1338C" w:rsidRPr="00E1338C" w14:paraId="15536C72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0D666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ance Use (T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E0E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82DD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31A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8813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50CA8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5502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10E9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A4B30" w14:textId="09048FA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55 </w:t>
            </w:r>
          </w:p>
        </w:tc>
      </w:tr>
      <w:tr w:rsidR="00E1338C" w:rsidRPr="00E1338C" w14:paraId="046C357A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41C91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trumental Support (T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C7A2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6D57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7420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E171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8298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D330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CDB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E3035" w14:textId="0F07A115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55 </w:t>
            </w:r>
          </w:p>
        </w:tc>
      </w:tr>
      <w:tr w:rsidR="00E1338C" w:rsidRPr="00E1338C" w14:paraId="29B54C94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C4317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otional Support (T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A4EA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A3D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1CB2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901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6BE5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156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92EB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D348A" w14:textId="32BB6AF0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053 </w:t>
            </w:r>
          </w:p>
        </w:tc>
      </w:tr>
      <w:tr w:rsidR="00E1338C" w:rsidRPr="00E1338C" w14:paraId="1A6C018D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79751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ning (T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D830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9A82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22473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2498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CCBD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2941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7E1B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97CF7" w14:textId="5B023787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E1338C" w:rsidRPr="00E1338C" w14:paraId="58EF5C90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42E67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 Framing (T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F76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863B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432D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E299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EBD6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B4C1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8537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D62AD" w14:textId="7F1914AD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E1338C" w:rsidRPr="00E1338C" w14:paraId="7235FD45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EF8B8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ve Coping (T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A713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6409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88D6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2BDF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D157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F3CF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3A0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99CEC" w14:textId="003B1A80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39 </w:t>
            </w:r>
          </w:p>
        </w:tc>
      </w:tr>
      <w:tr w:rsidR="00E1338C" w:rsidRPr="00E1338C" w14:paraId="2E335209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243B8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neliness (T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A2DD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DAE5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382A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8D35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FDF2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2900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90AF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D5F70" w14:textId="76745878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02</w:t>
            </w:r>
          </w:p>
        </w:tc>
      </w:tr>
      <w:tr w:rsidR="00E1338C" w:rsidRPr="00E1338C" w14:paraId="04FEFC14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EF0F9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 (T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41CB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F19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634D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6515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7D8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1535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8485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1BC3C" w14:textId="6872E7BB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E1338C" w:rsidRPr="00E1338C" w14:paraId="37D56DA4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93A2C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 (T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7895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DAB8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AC8F1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A862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817C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2946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10E3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7B69D" w14:textId="1B30EDFE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E1338C" w:rsidRPr="00E1338C" w14:paraId="040DD116" w14:textId="77777777" w:rsidTr="00E1338C">
        <w:trPr>
          <w:trHeight w:val="288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C06CC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crastination (T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67E6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A757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84B3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CDE5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C898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5978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19F4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E5272" w14:textId="3F26E2D2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00005</w:t>
            </w:r>
          </w:p>
        </w:tc>
      </w:tr>
      <w:tr w:rsidR="00E1338C" w:rsidRPr="00E1338C" w14:paraId="469FBFD1" w14:textId="77777777" w:rsidTr="00E1338C">
        <w:trPr>
          <w:trHeight w:val="300"/>
        </w:trPr>
        <w:tc>
          <w:tcPr>
            <w:tcW w:w="2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ADB3D" w14:textId="77777777" w:rsidR="00E1338C" w:rsidRPr="00E1338C" w:rsidRDefault="00E1338C" w:rsidP="00E13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Ts (T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6703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to 5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AC3D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1338C">
              <w:rPr>
                <w:rFonts w:ascii="Calibri" w:eastAsia="Times New Roman" w:hAnsi="Calibri" w:cs="Calibri"/>
                <w:color w:val="000000"/>
              </w:rPr>
              <w:t>44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8B50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7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25CD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E39D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FC71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7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3F02" w14:textId="77777777" w:rsidR="00E1338C" w:rsidRPr="00E1338C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338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32643" w14:textId="51D858F2" w:rsidR="00E1338C" w:rsidRPr="0048272D" w:rsidRDefault="00E1338C" w:rsidP="00E133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27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</w:tbl>
    <w:p w14:paraId="29419EE1" w14:textId="77777777" w:rsidR="00E1338C" w:rsidRDefault="00E1338C"/>
    <w:p w14:paraId="0C34778A" w14:textId="346FE079" w:rsidR="002D7D9A" w:rsidRDefault="002D7D9A" w:rsidP="002D7D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 are used to represent mean and standard deviation, respectively. </w:t>
      </w:r>
      <w:r w:rsidR="0048272D">
        <w:rPr>
          <w:rFonts w:ascii="Times New Roman" w:hAnsi="Times New Roman"/>
          <w:sz w:val="24"/>
          <w:szCs w:val="24"/>
        </w:rPr>
        <w:t xml:space="preserve">In bold, the significant differences. </w:t>
      </w:r>
    </w:p>
    <w:p w14:paraId="0D895A73" w14:textId="77777777" w:rsidR="00AB5771" w:rsidRDefault="00AB5771"/>
    <w:p w14:paraId="0773C269" w14:textId="77777777" w:rsidR="00373E5F" w:rsidRDefault="00373E5F"/>
    <w:sectPr w:rsidR="00373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MTGzNLAwBCETJR2l4NTi4sz8PJACk1oAxgqp6CwAAAA="/>
  </w:docVars>
  <w:rsids>
    <w:rsidRoot w:val="00AB5771"/>
    <w:rsid w:val="00055987"/>
    <w:rsid w:val="00084497"/>
    <w:rsid w:val="002D7D9A"/>
    <w:rsid w:val="00373E5F"/>
    <w:rsid w:val="0048272D"/>
    <w:rsid w:val="0054669E"/>
    <w:rsid w:val="0060725E"/>
    <w:rsid w:val="009229C6"/>
    <w:rsid w:val="00927837"/>
    <w:rsid w:val="00937965"/>
    <w:rsid w:val="00965737"/>
    <w:rsid w:val="00990904"/>
    <w:rsid w:val="00AB5771"/>
    <w:rsid w:val="00B130A3"/>
    <w:rsid w:val="00B31CD6"/>
    <w:rsid w:val="00CD7104"/>
    <w:rsid w:val="00D41985"/>
    <w:rsid w:val="00E1338C"/>
    <w:rsid w:val="00E71896"/>
    <w:rsid w:val="00FA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B57F1"/>
  <w15:chartTrackingRefBased/>
  <w15:docId w15:val="{763FA1E5-DB1B-41C2-B647-3F7DE9AFB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reyhofer</dc:creator>
  <cp:keywords/>
  <dc:description/>
  <cp:lastModifiedBy>Sebastian Freyhofer</cp:lastModifiedBy>
  <cp:revision>4</cp:revision>
  <dcterms:created xsi:type="dcterms:W3CDTF">2021-10-01T21:49:00Z</dcterms:created>
  <dcterms:modified xsi:type="dcterms:W3CDTF">2021-10-01T21:50:00Z</dcterms:modified>
</cp:coreProperties>
</file>